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9698B" w14:textId="47DA5129" w:rsidR="00590916" w:rsidRDefault="00590916" w:rsidP="00590916">
      <w:pPr>
        <w:snapToGrid w:val="0"/>
        <w:spacing w:after="240" w:line="240" w:lineRule="auto"/>
        <w:rPr>
          <w:rFonts w:ascii="Arial" w:hAnsi="Arial" w:cs="Arial"/>
          <w:b/>
          <w:bCs/>
          <w:sz w:val="20"/>
          <w:szCs w:val="20"/>
          <w:lang w:eastAsia="zh-TW"/>
        </w:rPr>
      </w:pP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 xml:space="preserve">Parent-child relationship </w:t>
      </w:r>
      <w:r>
        <w:rPr>
          <w:rFonts w:ascii="Arial" w:hAnsi="Arial" w:cs="Arial"/>
          <w:b/>
          <w:bCs/>
          <w:sz w:val="20"/>
          <w:szCs w:val="20"/>
          <w:lang w:eastAsia="zh-TW"/>
        </w:rPr>
        <w:t>–</w:t>
      </w: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 xml:space="preserve"> Supporting Information</w:t>
      </w:r>
    </w:p>
    <w:p w14:paraId="3ED5294F" w14:textId="1F8E743B" w:rsidR="00DB42AF" w:rsidRDefault="00DB42AF" w:rsidP="00DB42AF">
      <w:pPr>
        <w:rPr>
          <w:lang w:eastAsia="zh-TW"/>
        </w:rPr>
      </w:pPr>
    </w:p>
    <w:p w14:paraId="10E67988" w14:textId="717E8ED4" w:rsidR="006C6CD2" w:rsidRDefault="006C6CD2" w:rsidP="006C6CD2">
      <w:pPr>
        <w:snapToGrid w:val="0"/>
        <w:spacing w:after="240" w:line="240" w:lineRule="auto"/>
        <w:rPr>
          <w:rFonts w:ascii="Arial" w:hAnsi="Arial" w:cs="Arial"/>
          <w:b/>
          <w:bCs/>
          <w:sz w:val="20"/>
          <w:szCs w:val="20"/>
          <w:lang w:eastAsia="zh-TW"/>
        </w:rPr>
      </w:pP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>S</w:t>
      </w:r>
      <w:r w:rsidR="00CA3A23">
        <w:rPr>
          <w:rFonts w:ascii="Arial" w:hAnsi="Arial" w:cs="Arial"/>
          <w:b/>
          <w:bCs/>
          <w:sz w:val="20"/>
          <w:szCs w:val="20"/>
          <w:lang w:eastAsia="zh-TW"/>
        </w:rPr>
        <w:t>3</w:t>
      </w: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 xml:space="preserve"> Table</w:t>
      </w:r>
    </w:p>
    <w:p w14:paraId="51BE9035" w14:textId="353F8CA6" w:rsidR="006C6CD2" w:rsidRPr="006C6CD2" w:rsidRDefault="006C6CD2" w:rsidP="006C6CD2">
      <w:pPr>
        <w:spacing w:line="480" w:lineRule="auto"/>
        <w:rPr>
          <w:b/>
          <w:bCs/>
        </w:rPr>
      </w:pPr>
      <w:r w:rsidRPr="006C6CD2">
        <w:rPr>
          <w:b/>
          <w:bCs/>
        </w:rPr>
        <w:t>Themes and sub-themes relating to parent-child intera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82"/>
        <w:gridCol w:w="7234"/>
      </w:tblGrid>
      <w:tr w:rsidR="006C6CD2" w:rsidRPr="00860450" w14:paraId="18D6323B" w14:textId="77777777" w:rsidTr="009715B5">
        <w:trPr>
          <w:trHeight w:val="315"/>
        </w:trPr>
        <w:tc>
          <w:tcPr>
            <w:tcW w:w="988" w:type="pct"/>
            <w:noWrap/>
            <w:vAlign w:val="bottom"/>
            <w:hideMark/>
          </w:tcPr>
          <w:p w14:paraId="16AF2BE1" w14:textId="77777777" w:rsidR="006C6CD2" w:rsidRPr="00BA1FA0" w:rsidRDefault="006C6CD2" w:rsidP="009715B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Hlk186720224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me 1</w:t>
            </w:r>
          </w:p>
        </w:tc>
        <w:tc>
          <w:tcPr>
            <w:tcW w:w="4012" w:type="pct"/>
            <w:noWrap/>
            <w:vAlign w:val="bottom"/>
          </w:tcPr>
          <w:p w14:paraId="59331C6C" w14:textId="77777777" w:rsidR="006C6CD2" w:rsidRPr="009B1A91" w:rsidRDefault="006C6CD2" w:rsidP="009715B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egiver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’</w:t>
            </w:r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980990">
              <w:rPr>
                <w:rFonts w:ascii="Calibri" w:hAnsi="Calibri" w:cs="Calibri"/>
                <w:color w:val="000000"/>
                <w:sz w:val="20"/>
                <w:szCs w:val="20"/>
              </w:rPr>
              <w:t>paradigm shift</w:t>
            </w:r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: From care providers to </w:t>
            </w:r>
            <w:proofErr w:type="gramStart"/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sons</w:t>
            </w:r>
            <w:proofErr w:type="gramEnd"/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ith growth</w:t>
            </w:r>
          </w:p>
        </w:tc>
      </w:tr>
      <w:tr w:rsidR="006C6CD2" w:rsidRPr="00860450" w14:paraId="0E933010" w14:textId="77777777" w:rsidTr="009715B5">
        <w:trPr>
          <w:trHeight w:val="315"/>
        </w:trPr>
        <w:tc>
          <w:tcPr>
            <w:tcW w:w="988" w:type="pct"/>
            <w:noWrap/>
            <w:hideMark/>
          </w:tcPr>
          <w:p w14:paraId="6C51B07C" w14:textId="77777777" w:rsidR="006C6CD2" w:rsidRPr="00BA1FA0" w:rsidRDefault="006C6CD2" w:rsidP="009715B5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0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ub-themes</w:t>
            </w:r>
          </w:p>
        </w:tc>
        <w:tc>
          <w:tcPr>
            <w:tcW w:w="4012" w:type="pct"/>
            <w:noWrap/>
            <w:vAlign w:val="bottom"/>
          </w:tcPr>
          <w:p w14:paraId="14EC87F3" w14:textId="77777777" w:rsidR="006C6CD2" w:rsidRPr="00980990" w:rsidRDefault="006C6CD2" w:rsidP="009715B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1 </w:t>
            </w:r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m knowledge</w:t>
            </w:r>
            <w:r w:rsidRPr="00980990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d to practice-based</w:t>
            </w:r>
          </w:p>
          <w:p w14:paraId="51283557" w14:textId="77777777" w:rsidR="006C6CD2" w:rsidRPr="00980990" w:rsidRDefault="006C6CD2" w:rsidP="006C6CD2">
            <w:pPr>
              <w:pStyle w:val="ListParagraph"/>
              <w:widowControl w:val="0"/>
              <w:numPr>
                <w:ilvl w:val="1"/>
                <w:numId w:val="2"/>
              </w:num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m technical to authentic enga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t</w:t>
            </w:r>
          </w:p>
        </w:tc>
      </w:tr>
      <w:tr w:rsidR="006C6CD2" w:rsidRPr="00860450" w14:paraId="74B09141" w14:textId="77777777" w:rsidTr="009715B5">
        <w:trPr>
          <w:trHeight w:val="315"/>
        </w:trPr>
        <w:tc>
          <w:tcPr>
            <w:tcW w:w="988" w:type="pct"/>
            <w:noWrap/>
            <w:vAlign w:val="bottom"/>
          </w:tcPr>
          <w:p w14:paraId="3FA7870A" w14:textId="77777777" w:rsidR="006C6CD2" w:rsidRPr="00BA1FA0" w:rsidRDefault="006C6CD2" w:rsidP="009715B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me 2</w:t>
            </w:r>
          </w:p>
        </w:tc>
        <w:tc>
          <w:tcPr>
            <w:tcW w:w="4012" w:type="pct"/>
            <w:noWrap/>
            <w:vAlign w:val="bottom"/>
          </w:tcPr>
          <w:p w14:paraId="18F47170" w14:textId="77777777" w:rsidR="006C6CD2" w:rsidRPr="00D66BB5" w:rsidRDefault="006C6CD2" w:rsidP="009715B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hanges </w:t>
            </w:r>
            <w:proofErr w:type="gramStart"/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f</w:t>
            </w:r>
            <w:proofErr w:type="gramEnd"/>
            <w:r w:rsidRPr="009809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ren’s status: From care recipients to stakeholders</w:t>
            </w:r>
          </w:p>
        </w:tc>
      </w:tr>
      <w:tr w:rsidR="006C6CD2" w:rsidRPr="00860450" w14:paraId="3E4BDFC5" w14:textId="77777777" w:rsidTr="009715B5">
        <w:trPr>
          <w:trHeight w:val="315"/>
        </w:trPr>
        <w:tc>
          <w:tcPr>
            <w:tcW w:w="988" w:type="pct"/>
            <w:noWrap/>
          </w:tcPr>
          <w:p w14:paraId="34C153F7" w14:textId="77777777" w:rsidR="006C6CD2" w:rsidRDefault="006C6CD2" w:rsidP="009715B5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0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ub-themes</w:t>
            </w:r>
          </w:p>
        </w:tc>
        <w:tc>
          <w:tcPr>
            <w:tcW w:w="4012" w:type="pct"/>
            <w:noWrap/>
            <w:vAlign w:val="bottom"/>
          </w:tcPr>
          <w:p w14:paraId="77BEED30" w14:textId="77777777" w:rsidR="006C6CD2" w:rsidRDefault="006C6CD2" w:rsidP="009715B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1 Fostering fluid and connected relationships </w:t>
            </w:r>
          </w:p>
          <w:p w14:paraId="729E4F0F" w14:textId="77777777" w:rsidR="006C6CD2" w:rsidRPr="00552A18" w:rsidRDefault="006C6CD2" w:rsidP="009715B5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 P</w:t>
            </w:r>
            <w:r w:rsidRPr="004E38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nt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4E38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il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getherness </w:t>
            </w:r>
          </w:p>
        </w:tc>
      </w:tr>
      <w:bookmarkEnd w:id="0"/>
    </w:tbl>
    <w:p w14:paraId="42AF14D2" w14:textId="77777777" w:rsidR="006C6CD2" w:rsidRDefault="006C6CD2" w:rsidP="00DB42AF">
      <w:pPr>
        <w:rPr>
          <w:lang w:eastAsia="zh-TW"/>
        </w:rPr>
      </w:pPr>
    </w:p>
    <w:p w14:paraId="40012577" w14:textId="77777777" w:rsidR="006C6CD2" w:rsidRDefault="006C6CD2" w:rsidP="00DB42AF">
      <w:pPr>
        <w:rPr>
          <w:lang w:eastAsia="zh-TW"/>
        </w:rPr>
      </w:pPr>
    </w:p>
    <w:sectPr w:rsidR="006C6CD2" w:rsidSect="00B47BB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940D3" w14:textId="77777777" w:rsidR="00092D4B" w:rsidRDefault="00092D4B" w:rsidP="00A939E3">
      <w:pPr>
        <w:spacing w:after="0" w:line="240" w:lineRule="auto"/>
      </w:pPr>
      <w:r>
        <w:separator/>
      </w:r>
    </w:p>
  </w:endnote>
  <w:endnote w:type="continuationSeparator" w:id="0">
    <w:p w14:paraId="3A196D54" w14:textId="77777777" w:rsidR="00092D4B" w:rsidRDefault="00092D4B" w:rsidP="00A93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7786A" w14:textId="77777777" w:rsidR="00092D4B" w:rsidRDefault="00092D4B" w:rsidP="00A939E3">
      <w:pPr>
        <w:spacing w:after="0" w:line="240" w:lineRule="auto"/>
      </w:pPr>
      <w:r>
        <w:separator/>
      </w:r>
    </w:p>
  </w:footnote>
  <w:footnote w:type="continuationSeparator" w:id="0">
    <w:p w14:paraId="054EF171" w14:textId="77777777" w:rsidR="00092D4B" w:rsidRDefault="00092D4B" w:rsidP="00A939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0308A"/>
    <w:multiLevelType w:val="multilevel"/>
    <w:tmpl w:val="9BA6E0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1" w15:restartNumberingAfterBreak="0">
    <w:nsid w:val="63B2793A"/>
    <w:multiLevelType w:val="hybridMultilevel"/>
    <w:tmpl w:val="C2E09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401697">
    <w:abstractNumId w:val="1"/>
  </w:num>
  <w:num w:numId="2" w16cid:durableId="744106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EB"/>
    <w:rsid w:val="00005301"/>
    <w:rsid w:val="0001362A"/>
    <w:rsid w:val="00091C7C"/>
    <w:rsid w:val="00092D4B"/>
    <w:rsid w:val="000963CF"/>
    <w:rsid w:val="000C5EB0"/>
    <w:rsid w:val="001858C0"/>
    <w:rsid w:val="00224651"/>
    <w:rsid w:val="002536D1"/>
    <w:rsid w:val="002802C3"/>
    <w:rsid w:val="002E4AEB"/>
    <w:rsid w:val="0038015E"/>
    <w:rsid w:val="003848A8"/>
    <w:rsid w:val="003F3386"/>
    <w:rsid w:val="0040213F"/>
    <w:rsid w:val="00403DF2"/>
    <w:rsid w:val="00451871"/>
    <w:rsid w:val="00490A1E"/>
    <w:rsid w:val="004A003D"/>
    <w:rsid w:val="005242B2"/>
    <w:rsid w:val="005625C2"/>
    <w:rsid w:val="00563354"/>
    <w:rsid w:val="00571B09"/>
    <w:rsid w:val="00590916"/>
    <w:rsid w:val="005A028C"/>
    <w:rsid w:val="00616A5A"/>
    <w:rsid w:val="00670838"/>
    <w:rsid w:val="00677A4A"/>
    <w:rsid w:val="006B0877"/>
    <w:rsid w:val="006C6CD2"/>
    <w:rsid w:val="006E5E7E"/>
    <w:rsid w:val="00754C05"/>
    <w:rsid w:val="007C7D44"/>
    <w:rsid w:val="007F26C5"/>
    <w:rsid w:val="008213AE"/>
    <w:rsid w:val="008A2784"/>
    <w:rsid w:val="008B141D"/>
    <w:rsid w:val="009C27BA"/>
    <w:rsid w:val="00A939E3"/>
    <w:rsid w:val="00AB47FA"/>
    <w:rsid w:val="00AD2176"/>
    <w:rsid w:val="00B10C0C"/>
    <w:rsid w:val="00B22A5C"/>
    <w:rsid w:val="00B47BB0"/>
    <w:rsid w:val="00B67C0E"/>
    <w:rsid w:val="00BB281D"/>
    <w:rsid w:val="00BD284A"/>
    <w:rsid w:val="00BD4647"/>
    <w:rsid w:val="00CA3A23"/>
    <w:rsid w:val="00CB0DBE"/>
    <w:rsid w:val="00CC419E"/>
    <w:rsid w:val="00CD5989"/>
    <w:rsid w:val="00CF7D67"/>
    <w:rsid w:val="00D527A9"/>
    <w:rsid w:val="00D62370"/>
    <w:rsid w:val="00DB42AF"/>
    <w:rsid w:val="00DB6719"/>
    <w:rsid w:val="00DC2044"/>
    <w:rsid w:val="00EC585B"/>
    <w:rsid w:val="00EF0BCD"/>
    <w:rsid w:val="00F4288A"/>
    <w:rsid w:val="00F92233"/>
    <w:rsid w:val="00FD0AEF"/>
    <w:rsid w:val="00FD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382DA"/>
  <w15:chartTrackingRefBased/>
  <w15:docId w15:val="{267621E9-BDF5-449F-A16D-6EC52097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916"/>
    <w:rPr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A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A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A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A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A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A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AEB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AEB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AEB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AEB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AEB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AEB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AEB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AEB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AEB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AEB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A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AEB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A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AEB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A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AEB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AE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939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9E3"/>
    <w:rPr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39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9E3"/>
    <w:rPr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n Yu Camille Chan</dc:creator>
  <cp:keywords/>
  <dc:description/>
  <cp:lastModifiedBy>Kuen Yu Camille Chan</cp:lastModifiedBy>
  <cp:revision>6</cp:revision>
  <dcterms:created xsi:type="dcterms:W3CDTF">2025-09-02T09:07:00Z</dcterms:created>
  <dcterms:modified xsi:type="dcterms:W3CDTF">2025-09-11T06:01:00Z</dcterms:modified>
</cp:coreProperties>
</file>